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1A3E" w:rsidRDefault="00EB051B" w:rsidP="002B217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B051B"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:rsidR="00C30AAF" w:rsidRPr="005D7CC8" w:rsidRDefault="00235240" w:rsidP="0075198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5D7CC8">
        <w:rPr>
          <w:rFonts w:ascii="Times New Roman" w:hAnsi="Times New Roman" w:cs="Times New Roman"/>
          <w:b/>
          <w:sz w:val="24"/>
          <w:szCs w:val="24"/>
        </w:rPr>
        <w:t>S1 Table</w:t>
      </w:r>
      <w:r w:rsidR="006D718B" w:rsidRPr="005D7CC8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6D718B" w:rsidRPr="005D7CC8">
        <w:rPr>
          <w:rFonts w:ascii="Times New Roman" w:hAnsi="Times New Roman" w:cs="Times New Roman"/>
          <w:b/>
          <w:sz w:val="24"/>
          <w:szCs w:val="24"/>
        </w:rPr>
        <w:t xml:space="preserve"> Quantitative analytical results of chain-end structures of </w:t>
      </w:r>
      <w:proofErr w:type="spellStart"/>
      <w:r w:rsidR="006D718B" w:rsidRPr="005D7CC8">
        <w:rPr>
          <w:rFonts w:ascii="Times New Roman" w:hAnsi="Times New Roman" w:cs="Times New Roman"/>
          <w:b/>
          <w:sz w:val="24"/>
          <w:szCs w:val="24"/>
        </w:rPr>
        <w:t>PHBHHx</w:t>
      </w:r>
      <w:proofErr w:type="spellEnd"/>
      <w:r w:rsidR="006D718B" w:rsidRPr="005D7CC8">
        <w:rPr>
          <w:rFonts w:ascii="Times New Roman" w:hAnsi="Times New Roman" w:cs="Times New Roman"/>
          <w:b/>
          <w:sz w:val="24"/>
          <w:szCs w:val="24"/>
        </w:rPr>
        <w:t xml:space="preserve"> samples after SHS treatment</w:t>
      </w:r>
      <w:r w:rsidR="007815E8" w:rsidRPr="005D7CC8">
        <w:rPr>
          <w:rFonts w:ascii="Times New Roman" w:hAnsi="Times New Roman" w:cs="Times New Roman"/>
          <w:b/>
          <w:sz w:val="24"/>
          <w:szCs w:val="24"/>
        </w:rPr>
        <w:t xml:space="preserve"> [12]</w:t>
      </w:r>
      <w:r w:rsidR="002B217B" w:rsidRPr="005D7CC8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</w:p>
    <w:tbl>
      <w:tblPr>
        <w:tblStyle w:val="LightShading2"/>
        <w:tblW w:w="8672" w:type="dxa"/>
        <w:jc w:val="center"/>
        <w:tblLook w:val="04A0" w:firstRow="1" w:lastRow="0" w:firstColumn="1" w:lastColumn="0" w:noHBand="0" w:noVBand="1"/>
      </w:tblPr>
      <w:tblGrid>
        <w:gridCol w:w="2376"/>
        <w:gridCol w:w="1576"/>
        <w:gridCol w:w="842"/>
        <w:gridCol w:w="1276"/>
        <w:gridCol w:w="1256"/>
        <w:gridCol w:w="1362"/>
      </w:tblGrid>
      <w:tr w:rsidR="006D718B" w:rsidRPr="006D718B" w:rsidTr="000133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D718B" w:rsidRPr="006D718B" w:rsidRDefault="006D718B" w:rsidP="006D71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6D718B" w:rsidRPr="006D718B" w:rsidRDefault="006D718B" w:rsidP="006D71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</w:t>
            </w:r>
          </w:p>
          <w:p w:rsidR="006D718B" w:rsidRPr="006D718B" w:rsidRDefault="006D718B" w:rsidP="006D718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D718B" w:rsidRPr="006D718B" w:rsidRDefault="006D718B" w:rsidP="006D71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</w:t>
            </w:r>
          </w:p>
          <w:p w:rsidR="006D718B" w:rsidRDefault="002B217B" w:rsidP="006D71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6D718B" w:rsidRPr="006D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dition</w:t>
            </w:r>
          </w:p>
          <w:p w:rsidR="002B217B" w:rsidRPr="006D718B" w:rsidRDefault="002B217B" w:rsidP="006D71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D718B" w:rsidRPr="006D718B" w:rsidRDefault="006D718B" w:rsidP="006D71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age (%)</w:t>
            </w:r>
          </w:p>
          <w:p w:rsidR="006D718B" w:rsidRPr="006D718B" w:rsidRDefault="006D718B" w:rsidP="006D71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D7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 chain-end groups</w:t>
            </w:r>
          </w:p>
        </w:tc>
      </w:tr>
      <w:tr w:rsidR="006D718B" w:rsidRPr="0001337A" w:rsidTr="000133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718B" w:rsidRPr="0001337A" w:rsidRDefault="006D718B" w:rsidP="006D718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718B" w:rsidRPr="0001337A" w:rsidRDefault="006D718B" w:rsidP="006D7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1337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emperature</w:t>
            </w:r>
          </w:p>
          <w:p w:rsidR="006D718B" w:rsidRPr="0001337A" w:rsidRDefault="006D718B" w:rsidP="006D7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1337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°C)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718B" w:rsidRPr="0001337A" w:rsidRDefault="006D718B" w:rsidP="006D7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1337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ime (min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718B" w:rsidRPr="0001337A" w:rsidRDefault="006D718B" w:rsidP="006D7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</w:pPr>
            <w:r w:rsidRPr="0001337A"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  <w:t xml:space="preserve">3-hydroxy </w:t>
            </w:r>
            <w:proofErr w:type="spellStart"/>
            <w:r w:rsidRPr="0001337A"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  <w:t>butanoyl</w:t>
            </w:r>
            <w:proofErr w:type="spellEnd"/>
          </w:p>
          <w:p w:rsidR="006D718B" w:rsidRDefault="006D718B" w:rsidP="006D7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</w:pPr>
            <w:r w:rsidRPr="0001337A">
              <w:rPr>
                <w:rFonts w:ascii="Times New Roman" w:eastAsia="MS Mincho" w:hAnsi="Times New Roman" w:cs="Times New Roman"/>
                <w:b/>
                <w:color w:val="000000"/>
                <w:sz w:val="24"/>
                <w:szCs w:val="24"/>
              </w:rPr>
              <w:t>(HB unit)</w:t>
            </w:r>
          </w:p>
          <w:p w:rsidR="002B217B" w:rsidRPr="0001337A" w:rsidRDefault="002B217B" w:rsidP="006D7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718B" w:rsidRPr="0001337A" w:rsidRDefault="006D718B" w:rsidP="006D7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01337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rotonoyl</w:t>
            </w:r>
            <w:proofErr w:type="spellEnd"/>
          </w:p>
          <w:p w:rsidR="006D718B" w:rsidRPr="0001337A" w:rsidRDefault="006D718B" w:rsidP="006D7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1337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HB unit)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D718B" w:rsidRPr="0001337A" w:rsidRDefault="006D718B" w:rsidP="006D7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1337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-hexenoyl</w:t>
            </w:r>
          </w:p>
          <w:p w:rsidR="006D718B" w:rsidRPr="0001337A" w:rsidRDefault="006D718B" w:rsidP="006D7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1337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HHx unit)</w:t>
            </w:r>
          </w:p>
        </w:tc>
      </w:tr>
      <w:tr w:rsidR="0001337A" w:rsidRPr="0001337A" w:rsidTr="0001337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337A" w:rsidRPr="00751D24" w:rsidRDefault="0001337A" w:rsidP="006D718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51D2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P(HB-</w:t>
            </w:r>
            <w:r w:rsidRPr="00751D24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co-</w:t>
            </w:r>
            <w:r w:rsidRPr="00751D2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6%-HHx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337A" w:rsidRPr="0001337A" w:rsidRDefault="0001337A" w:rsidP="006D7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337A" w:rsidRPr="0001337A" w:rsidRDefault="0001337A" w:rsidP="006D7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1337A" w:rsidRPr="0001337A" w:rsidRDefault="0001337A" w:rsidP="006D7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1337A" w:rsidRPr="0001337A" w:rsidRDefault="0001337A" w:rsidP="006D7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13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  <w:r w:rsidRPr="00013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1337A" w:rsidRPr="0001337A" w:rsidRDefault="0001337A" w:rsidP="006D7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13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</w:p>
        </w:tc>
      </w:tr>
      <w:tr w:rsidR="0001337A" w:rsidRPr="0001337A" w:rsidTr="000133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337A" w:rsidRPr="00751D24" w:rsidRDefault="0001337A" w:rsidP="006D718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337A" w:rsidRPr="0001337A" w:rsidRDefault="0001337A" w:rsidP="006D7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337A" w:rsidRPr="0001337A" w:rsidRDefault="0001337A" w:rsidP="006D7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1337A" w:rsidRPr="0001337A" w:rsidRDefault="0001337A" w:rsidP="006D7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1337A" w:rsidRPr="0001337A" w:rsidRDefault="0001337A" w:rsidP="006D7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9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1337A" w:rsidRPr="0001337A" w:rsidRDefault="0001337A" w:rsidP="006D7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13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</w:p>
        </w:tc>
      </w:tr>
      <w:tr w:rsidR="0001337A" w:rsidRPr="0001337A" w:rsidTr="0001337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337A" w:rsidRPr="00751D24" w:rsidRDefault="0001337A" w:rsidP="006D718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337A" w:rsidRPr="0001337A" w:rsidRDefault="0001337A" w:rsidP="006D7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337A" w:rsidRPr="0001337A" w:rsidRDefault="0001337A" w:rsidP="006D7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1337A" w:rsidRPr="0001337A" w:rsidRDefault="0001337A" w:rsidP="006D7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1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1337A" w:rsidRPr="0001337A" w:rsidRDefault="0001337A" w:rsidP="006D7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9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1337A" w:rsidRPr="0001337A" w:rsidRDefault="0001337A" w:rsidP="006D7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13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</w:p>
        </w:tc>
      </w:tr>
      <w:tr w:rsidR="0001337A" w:rsidRPr="0001337A" w:rsidTr="000133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337A" w:rsidRPr="00751D24" w:rsidRDefault="0001337A" w:rsidP="006D718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337A" w:rsidRPr="0001337A" w:rsidRDefault="0001337A" w:rsidP="006D7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337A" w:rsidRPr="0001337A" w:rsidRDefault="0001337A" w:rsidP="006D7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1337A" w:rsidRPr="0001337A" w:rsidRDefault="0001337A" w:rsidP="006D7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2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1337A" w:rsidRPr="0001337A" w:rsidRDefault="0001337A" w:rsidP="006D7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5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1337A" w:rsidRPr="0001337A" w:rsidRDefault="0001337A" w:rsidP="006D7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</w:tr>
      <w:tr w:rsidR="0001337A" w:rsidRPr="0001337A" w:rsidTr="0001337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337A" w:rsidRPr="00751D24" w:rsidRDefault="0001337A" w:rsidP="006D718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51D2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P(HB-</w:t>
            </w:r>
            <w:r w:rsidRPr="00751D24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4"/>
                <w:szCs w:val="24"/>
              </w:rPr>
              <w:t>co</w:t>
            </w:r>
            <w:r w:rsidRPr="00751D2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-11%-HHx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337A" w:rsidRPr="0001337A" w:rsidRDefault="0001337A" w:rsidP="006D7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337A" w:rsidRPr="0001337A" w:rsidRDefault="0001337A" w:rsidP="006D7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1337A" w:rsidRPr="0001337A" w:rsidRDefault="0001337A" w:rsidP="006D7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37A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1337A" w:rsidRPr="0001337A" w:rsidRDefault="0001337A" w:rsidP="006D7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13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1337A" w:rsidRPr="0001337A" w:rsidRDefault="0001337A" w:rsidP="006D7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337A">
              <w:rPr>
                <w:rFonts w:ascii="Times New Roman" w:hAnsi="Times New Roman" w:cs="Times New Roman"/>
                <w:sz w:val="24"/>
                <w:szCs w:val="24"/>
              </w:rPr>
              <w:t>n.d</w:t>
            </w:r>
            <w:proofErr w:type="spellEnd"/>
          </w:p>
        </w:tc>
      </w:tr>
      <w:tr w:rsidR="0001337A" w:rsidRPr="0001337A" w:rsidTr="000133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337A" w:rsidRPr="0001337A" w:rsidRDefault="0001337A" w:rsidP="006D718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337A" w:rsidRPr="0001337A" w:rsidRDefault="0001337A" w:rsidP="006D7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337A" w:rsidRPr="0001337A" w:rsidRDefault="0001337A" w:rsidP="006D7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1337A" w:rsidRPr="0001337A" w:rsidRDefault="0001337A" w:rsidP="006D7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37A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1337A" w:rsidRPr="0001337A" w:rsidRDefault="0001337A" w:rsidP="006D7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13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1337A" w:rsidRPr="0001337A" w:rsidRDefault="0001337A" w:rsidP="006D7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337A">
              <w:rPr>
                <w:rFonts w:ascii="Times New Roman" w:hAnsi="Times New Roman" w:cs="Times New Roman"/>
                <w:sz w:val="24"/>
                <w:szCs w:val="24"/>
              </w:rPr>
              <w:t>n.d</w:t>
            </w:r>
            <w:proofErr w:type="spellEnd"/>
          </w:p>
        </w:tc>
      </w:tr>
      <w:tr w:rsidR="0001337A" w:rsidRPr="0001337A" w:rsidTr="0001337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337A" w:rsidRPr="0001337A" w:rsidRDefault="0001337A" w:rsidP="006D718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337A" w:rsidRPr="0001337A" w:rsidRDefault="0001337A" w:rsidP="006D7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337A" w:rsidRPr="0001337A" w:rsidRDefault="0001337A" w:rsidP="006D7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1337A" w:rsidRPr="0001337A" w:rsidRDefault="0001337A" w:rsidP="006D7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1337A">
              <w:rPr>
                <w:rFonts w:ascii="Times New Roman" w:hAnsi="Times New Roman" w:cs="Times New Roman"/>
                <w:sz w:val="24"/>
                <w:szCs w:val="24"/>
              </w:rPr>
              <w:t>37.9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1337A" w:rsidRPr="0001337A" w:rsidRDefault="0001337A" w:rsidP="006D7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1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1337A" w:rsidRPr="0001337A" w:rsidRDefault="0001337A" w:rsidP="006D7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13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</w:t>
            </w:r>
            <w:proofErr w:type="spellEnd"/>
          </w:p>
        </w:tc>
      </w:tr>
      <w:tr w:rsidR="0001337A" w:rsidRPr="0001337A" w:rsidTr="000133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337A" w:rsidRPr="0001337A" w:rsidRDefault="0001337A" w:rsidP="006D718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337A" w:rsidRPr="0001337A" w:rsidRDefault="0001337A" w:rsidP="006D7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337A" w:rsidRPr="0001337A" w:rsidRDefault="0001337A" w:rsidP="006D7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1337A" w:rsidRPr="0001337A" w:rsidRDefault="0001337A" w:rsidP="006D7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3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1337A" w:rsidRPr="0001337A" w:rsidRDefault="0001337A" w:rsidP="006D7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5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1337A" w:rsidRPr="0001337A" w:rsidRDefault="0001337A" w:rsidP="006D7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33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</w:t>
            </w:r>
          </w:p>
        </w:tc>
      </w:tr>
    </w:tbl>
    <w:p w:rsidR="006D718B" w:rsidRPr="0001337A" w:rsidRDefault="0001337A" w:rsidP="006D718B">
      <w:pPr>
        <w:spacing w:after="0" w:line="240" w:lineRule="auto"/>
        <w:jc w:val="both"/>
        <w:rPr>
          <w:rFonts w:ascii="Times New Roman" w:eastAsia="AdvOT863180fb" w:hAnsi="Times New Roman" w:cs="Times New Roman"/>
          <w:sz w:val="24"/>
          <w:szCs w:val="24"/>
        </w:rPr>
      </w:pPr>
      <w:r>
        <w:rPr>
          <w:rFonts w:ascii="Times New Roman" w:eastAsia="AdvOT863180fb" w:hAnsi="Times New Roman" w:cs="Times New Roman"/>
          <w:sz w:val="24"/>
          <w:szCs w:val="24"/>
          <w:vertAlign w:val="superscript"/>
        </w:rPr>
        <w:t xml:space="preserve">         </w:t>
      </w:r>
      <w:r w:rsidR="006D718B" w:rsidRPr="0001337A">
        <w:rPr>
          <w:rFonts w:ascii="Times New Roman" w:eastAsia="AdvOT863180fb" w:hAnsi="Times New Roman" w:cs="Times New Roman"/>
          <w:sz w:val="24"/>
          <w:szCs w:val="24"/>
          <w:vertAlign w:val="superscript"/>
        </w:rPr>
        <w:t xml:space="preserve">* </w:t>
      </w:r>
      <w:r w:rsidR="006D718B" w:rsidRPr="0001337A">
        <w:rPr>
          <w:rFonts w:ascii="Times New Roman" w:eastAsia="AdvOT863180fb" w:hAnsi="Times New Roman" w:cs="Times New Roman"/>
          <w:sz w:val="24"/>
          <w:szCs w:val="24"/>
        </w:rPr>
        <w:t>Undetected</w:t>
      </w:r>
      <w:r w:rsidR="002B217B">
        <w:rPr>
          <w:rFonts w:ascii="Times New Roman" w:eastAsia="AdvOT863180fb" w:hAnsi="Times New Roman" w:cs="Times New Roman"/>
          <w:sz w:val="24"/>
          <w:szCs w:val="24"/>
        </w:rPr>
        <w:t>.</w:t>
      </w:r>
    </w:p>
    <w:p w:rsidR="006D718B" w:rsidRDefault="006D718B">
      <w:pPr>
        <w:rPr>
          <w:rFonts w:ascii="Times New Roman" w:hAnsi="Times New Roman" w:cs="Times New Roman"/>
          <w:sz w:val="24"/>
          <w:szCs w:val="24"/>
        </w:rPr>
      </w:pPr>
    </w:p>
    <w:p w:rsidR="006D718B" w:rsidRDefault="006D718B">
      <w:pPr>
        <w:rPr>
          <w:rFonts w:ascii="Times New Roman" w:hAnsi="Times New Roman" w:cs="Times New Roman"/>
          <w:sz w:val="24"/>
          <w:szCs w:val="24"/>
        </w:rPr>
      </w:pPr>
    </w:p>
    <w:p w:rsidR="006D718B" w:rsidRDefault="006D718B">
      <w:pPr>
        <w:rPr>
          <w:rFonts w:ascii="Times New Roman" w:hAnsi="Times New Roman" w:cs="Times New Roman"/>
          <w:sz w:val="24"/>
          <w:szCs w:val="24"/>
        </w:rPr>
      </w:pPr>
    </w:p>
    <w:p w:rsidR="006D718B" w:rsidRDefault="006D718B">
      <w:pPr>
        <w:rPr>
          <w:rFonts w:ascii="Times New Roman" w:hAnsi="Times New Roman" w:cs="Times New Roman"/>
          <w:sz w:val="24"/>
          <w:szCs w:val="24"/>
        </w:rPr>
      </w:pPr>
    </w:p>
    <w:p w:rsidR="006D718B" w:rsidRDefault="006D718B">
      <w:pPr>
        <w:rPr>
          <w:rFonts w:ascii="Times New Roman" w:hAnsi="Times New Roman" w:cs="Times New Roman"/>
          <w:sz w:val="24"/>
          <w:szCs w:val="24"/>
        </w:rPr>
      </w:pPr>
    </w:p>
    <w:p w:rsidR="006D718B" w:rsidRDefault="006D718B">
      <w:pPr>
        <w:rPr>
          <w:rFonts w:ascii="Times New Roman" w:hAnsi="Times New Roman" w:cs="Times New Roman"/>
          <w:sz w:val="24"/>
          <w:szCs w:val="24"/>
        </w:rPr>
      </w:pPr>
    </w:p>
    <w:p w:rsidR="006D718B" w:rsidRDefault="006D718B">
      <w:pPr>
        <w:rPr>
          <w:rFonts w:ascii="Times New Roman" w:hAnsi="Times New Roman" w:cs="Times New Roman"/>
          <w:sz w:val="24"/>
          <w:szCs w:val="24"/>
        </w:rPr>
      </w:pPr>
    </w:p>
    <w:p w:rsidR="006D718B" w:rsidRDefault="006D718B">
      <w:pPr>
        <w:rPr>
          <w:rFonts w:ascii="Times New Roman" w:hAnsi="Times New Roman" w:cs="Times New Roman"/>
          <w:sz w:val="24"/>
          <w:szCs w:val="24"/>
        </w:rPr>
      </w:pPr>
    </w:p>
    <w:p w:rsidR="006D718B" w:rsidRDefault="006D718B">
      <w:pPr>
        <w:rPr>
          <w:rFonts w:ascii="Times New Roman" w:hAnsi="Times New Roman" w:cs="Times New Roman"/>
          <w:sz w:val="24"/>
          <w:szCs w:val="24"/>
        </w:rPr>
      </w:pPr>
    </w:p>
    <w:p w:rsidR="006D718B" w:rsidRDefault="006D718B">
      <w:pPr>
        <w:rPr>
          <w:rFonts w:ascii="Times New Roman" w:hAnsi="Times New Roman" w:cs="Times New Roman"/>
          <w:sz w:val="24"/>
          <w:szCs w:val="24"/>
        </w:rPr>
      </w:pPr>
    </w:p>
    <w:p w:rsidR="006D718B" w:rsidRDefault="006D718B">
      <w:pPr>
        <w:rPr>
          <w:rFonts w:ascii="Times New Roman" w:hAnsi="Times New Roman" w:cs="Times New Roman"/>
          <w:sz w:val="24"/>
          <w:szCs w:val="24"/>
        </w:rPr>
      </w:pPr>
    </w:p>
    <w:p w:rsidR="006D718B" w:rsidRPr="002953D2" w:rsidRDefault="006D718B">
      <w:pPr>
        <w:rPr>
          <w:rFonts w:ascii="Times New Roman" w:hAnsi="Times New Roman" w:cs="Times New Roman"/>
          <w:sz w:val="24"/>
          <w:szCs w:val="24"/>
        </w:rPr>
      </w:pPr>
    </w:p>
    <w:sectPr w:rsidR="006D718B" w:rsidRPr="002953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dvOT863180fb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28F7F31"/>
    <w:multiLevelType w:val="multilevel"/>
    <w:tmpl w:val="D8945C22"/>
    <w:lvl w:ilvl="0">
      <w:start w:val="1"/>
      <w:numFmt w:val="decimal"/>
      <w:pStyle w:val="Heading1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7" w:hanging="357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57" w:hanging="357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57" w:hanging="357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57" w:hanging="35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0E45"/>
    <w:rsid w:val="0001337A"/>
    <w:rsid w:val="00043E6C"/>
    <w:rsid w:val="001C1780"/>
    <w:rsid w:val="00230A73"/>
    <w:rsid w:val="00235240"/>
    <w:rsid w:val="002953D2"/>
    <w:rsid w:val="002B217B"/>
    <w:rsid w:val="0032038A"/>
    <w:rsid w:val="003E6BC6"/>
    <w:rsid w:val="004405D7"/>
    <w:rsid w:val="0045086E"/>
    <w:rsid w:val="00576AC2"/>
    <w:rsid w:val="005D7CC8"/>
    <w:rsid w:val="006D718B"/>
    <w:rsid w:val="00735798"/>
    <w:rsid w:val="0075198D"/>
    <w:rsid w:val="00751D24"/>
    <w:rsid w:val="007815E8"/>
    <w:rsid w:val="00916377"/>
    <w:rsid w:val="00926459"/>
    <w:rsid w:val="009B7248"/>
    <w:rsid w:val="00A50E45"/>
    <w:rsid w:val="00A56965"/>
    <w:rsid w:val="00AA1A3E"/>
    <w:rsid w:val="00B444E1"/>
    <w:rsid w:val="00C30AAF"/>
    <w:rsid w:val="00C51FB9"/>
    <w:rsid w:val="00C61129"/>
    <w:rsid w:val="00C76532"/>
    <w:rsid w:val="00CC0964"/>
    <w:rsid w:val="00D35F9A"/>
    <w:rsid w:val="00DF2BA7"/>
    <w:rsid w:val="00EB0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26459"/>
    <w:pPr>
      <w:keepNext/>
      <w:keepLines/>
      <w:numPr>
        <w:numId w:val="1"/>
      </w:numPr>
      <w:spacing w:after="0" w:line="480" w:lineRule="auto"/>
      <w:jc w:val="both"/>
      <w:outlineLvl w:val="0"/>
    </w:pPr>
    <w:rPr>
      <w:rFonts w:ascii="Times New Roman" w:eastAsiaTheme="majorEastAsia" w:hAnsi="Times New Roman" w:cstheme="majorBidi"/>
      <w:b/>
      <w:bC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6459"/>
    <w:rPr>
      <w:rFonts w:ascii="Times New Roman" w:eastAsiaTheme="majorEastAsia" w:hAnsi="Times New Roman" w:cstheme="majorBidi"/>
      <w:b/>
      <w:bCs/>
      <w:sz w:val="24"/>
      <w:szCs w:val="28"/>
    </w:rPr>
  </w:style>
  <w:style w:type="paragraph" w:customStyle="1" w:styleId="Title1">
    <w:name w:val="Title1"/>
    <w:basedOn w:val="Normal"/>
    <w:rsid w:val="00AA1A3E"/>
    <w:pPr>
      <w:spacing w:after="0" w:line="240" w:lineRule="auto"/>
    </w:pPr>
    <w:rPr>
      <w:rFonts w:ascii="Times New Roman" w:eastAsia="MS Mincho" w:hAnsi="Times New Roman" w:cs="Times New Roman"/>
      <w:b/>
      <w:sz w:val="24"/>
      <w:szCs w:val="24"/>
      <w:lang w:eastAsia="ja-JP"/>
    </w:rPr>
  </w:style>
  <w:style w:type="table" w:customStyle="1" w:styleId="LightShading2">
    <w:name w:val="Light Shading2"/>
    <w:basedOn w:val="TableNormal"/>
    <w:next w:val="LightShading"/>
    <w:uiPriority w:val="60"/>
    <w:rsid w:val="006D718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6D718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D71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718B"/>
    <w:rPr>
      <w:rFonts w:ascii="Tahoma" w:hAnsi="Tahoma" w:cs="Tahoma"/>
      <w:sz w:val="16"/>
      <w:szCs w:val="16"/>
    </w:rPr>
  </w:style>
  <w:style w:type="table" w:customStyle="1" w:styleId="LightShading1">
    <w:name w:val="Light Shading1"/>
    <w:basedOn w:val="TableNormal"/>
    <w:next w:val="LightShading"/>
    <w:uiPriority w:val="60"/>
    <w:rsid w:val="006D718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26459"/>
    <w:pPr>
      <w:keepNext/>
      <w:keepLines/>
      <w:numPr>
        <w:numId w:val="1"/>
      </w:numPr>
      <w:spacing w:after="0" w:line="480" w:lineRule="auto"/>
      <w:jc w:val="both"/>
      <w:outlineLvl w:val="0"/>
    </w:pPr>
    <w:rPr>
      <w:rFonts w:ascii="Times New Roman" w:eastAsiaTheme="majorEastAsia" w:hAnsi="Times New Roman" w:cstheme="majorBidi"/>
      <w:b/>
      <w:bC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6459"/>
    <w:rPr>
      <w:rFonts w:ascii="Times New Roman" w:eastAsiaTheme="majorEastAsia" w:hAnsi="Times New Roman" w:cstheme="majorBidi"/>
      <w:b/>
      <w:bCs/>
      <w:sz w:val="24"/>
      <w:szCs w:val="28"/>
    </w:rPr>
  </w:style>
  <w:style w:type="paragraph" w:customStyle="1" w:styleId="Title1">
    <w:name w:val="Title1"/>
    <w:basedOn w:val="Normal"/>
    <w:rsid w:val="00AA1A3E"/>
    <w:pPr>
      <w:spacing w:after="0" w:line="240" w:lineRule="auto"/>
    </w:pPr>
    <w:rPr>
      <w:rFonts w:ascii="Times New Roman" w:eastAsia="MS Mincho" w:hAnsi="Times New Roman" w:cs="Times New Roman"/>
      <w:b/>
      <w:sz w:val="24"/>
      <w:szCs w:val="24"/>
      <w:lang w:eastAsia="ja-JP"/>
    </w:rPr>
  </w:style>
  <w:style w:type="table" w:customStyle="1" w:styleId="LightShading2">
    <w:name w:val="Light Shading2"/>
    <w:basedOn w:val="TableNormal"/>
    <w:next w:val="LightShading"/>
    <w:uiPriority w:val="60"/>
    <w:rsid w:val="006D718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6D718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D71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718B"/>
    <w:rPr>
      <w:rFonts w:ascii="Tahoma" w:hAnsi="Tahoma" w:cs="Tahoma"/>
      <w:sz w:val="16"/>
      <w:szCs w:val="16"/>
    </w:rPr>
  </w:style>
  <w:style w:type="table" w:customStyle="1" w:styleId="LightShading1">
    <w:name w:val="Light Shading1"/>
    <w:basedOn w:val="TableNormal"/>
    <w:next w:val="LightShading"/>
    <w:uiPriority w:val="60"/>
    <w:rsid w:val="006D718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8</cp:revision>
  <dcterms:created xsi:type="dcterms:W3CDTF">2018-03-22T06:46:00Z</dcterms:created>
  <dcterms:modified xsi:type="dcterms:W3CDTF">2018-06-17T13:10:00Z</dcterms:modified>
</cp:coreProperties>
</file>